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2.</w:t>
      </w:r>
      <w:r>
        <w:rPr>
          <w:lang w:val="en-GB"/>
        </w:rPr>
        <w:t xml:space="preserve"> Features of bacteriophage phi-IPLA7 </w:t>
      </w:r>
      <w:r>
        <w:rPr>
          <w:i/>
          <w:lang w:val="en-GB"/>
        </w:rPr>
        <w:t>orf</w:t>
      </w:r>
      <w:r>
        <w:rPr>
          <w:lang w:val="en-GB"/>
        </w:rPr>
        <w:t>s, gene products (gp) and functional assignments.</w:t>
      </w:r>
    </w:p>
    <w:tbl>
      <w:tblPr>
        <w:tblW w:w="153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"/>
        <w:gridCol w:w="540"/>
        <w:gridCol w:w="585"/>
        <w:gridCol w:w="629"/>
        <w:gridCol w:w="460"/>
        <w:gridCol w:w="1133"/>
        <w:gridCol w:w="1883"/>
        <w:gridCol w:w="2880"/>
        <w:gridCol w:w="1200"/>
        <w:gridCol w:w="1200"/>
        <w:gridCol w:w="4349"/>
      </w:tblGrid>
      <w:tr>
        <w:trPr>
          <w:trHeight w:val="420" w:hRule="atLeast"/>
        </w:trPr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Da (pI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dictive Func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ses hit (E valu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 aa identity / % similar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ion no.</w:t>
            </w:r>
          </w:p>
        </w:tc>
        <w:tc>
          <w:tcPr>
            <w:tcW w:w="4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dicted domain (E value)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 (5.52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erminase small subunit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BCM-HMP0060 (5e-69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17.1 </w:t>
            </w:r>
          </w:p>
        </w:tc>
        <w:tc>
          <w:tcPr>
            <w:tcW w:w="4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4297  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 (7.7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erminase large subuni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1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4466  Terminase_3 (2.9E-10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 (4.5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0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5133  Phage_prot_Gp6 (7.3E-113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 (9.1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nor 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0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F04233  Phage_Mu_F (2.6E-28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 (4.3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nor 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5e-1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5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6810  Phage_GP20 (8.7E-48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5 (4.9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jor 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2e-15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6614653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F05065  Phage_capsid (1.3E-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 (4.6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termination fa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2e-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661465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7498  Rho_N (6.8E-10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 (7.0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4e-5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0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5135  Phage_QLRG (8.2E-1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4.9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ead-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1e-5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IGR01563  gp16_SPP1: putative phage head-tail adaptor (3.8E-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9.4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7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4883  DUF646 (1.6E-19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8.5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7e-7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% (98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58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 (4.5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jor 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1e-9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 (4.5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BCM-HMP0060 (3e-9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3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F12363  DUF3647 (5.2E-36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11.1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5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1 (10.9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tape measure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epidermidis</w:t>
            </w:r>
            <w:r>
              <w:rPr>
                <w:sz w:val="16"/>
                <w:szCs w:val="16"/>
              </w:rPr>
              <w:t xml:space="preserve"> M23864:W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62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 (6.1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7e-17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5709  Sipho_tail (1.3E-41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 (9.1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drol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3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0657  Lipase_GDSL (2.8E-9) SSF52266  SGNH hydrolase (1.0E-22) 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 (6.6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e neck appendage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SF51126  Pectin lyase-like (1.1E-51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 (4.7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10651  DUF2479 (6.5E-5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2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 (4.1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3e-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7.6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8e-5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11166  DUF2951 (5.4E-48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 (10.1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mid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1832  Glucosaminidase (2.4E-7) PF05257  CHAP (1.2E-2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5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 (4.2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3e-9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8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 (4.5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9e-8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% (93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7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 (9.8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ol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7e-4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F04688  Phage_holin (1.09E-1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 (9.7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1520  Amidase_3 (2.1E-26) PF05257  CHAP (6.5E-21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 (9.5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1e-17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9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 (9.1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egr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3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0239  Resolvase (1.6E-37) PF07508  Recombinase (3.1E-16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 (4.8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3e-1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661461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 (5.8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EW (1e-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% (73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24018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6114  DUF955 (9.6E-1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 (5.8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press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 carnosu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 xml:space="preserve">carnosus </w:t>
            </w:r>
            <w:r>
              <w:rPr>
                <w:sz w:val="16"/>
                <w:szCs w:val="16"/>
              </w:rPr>
              <w:t>TM300 (6e-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% (8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2633565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1381  HTH_3 (4.4E-1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 (10.1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2638A (4e-1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 (79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239824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1381  HTH_3 (7.4E-6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9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 (9.4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irepress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iPVL108 (3e-1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% (97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1889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3374  ANT (3.9E-39) PF08346  AntA (8.8E-24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3.7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caprae</w:t>
            </w:r>
            <w:r>
              <w:rPr>
                <w:sz w:val="16"/>
                <w:szCs w:val="16"/>
              </w:rPr>
              <w:t xml:space="preserve"> C87 (1e-1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ZP_07841352.1|</w:t>
              </w:r>
            </w:hyperlink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7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8.7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2e-2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661462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 (4.6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3e-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0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 (5.9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f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lugdunensis</w:t>
            </w:r>
            <w:r>
              <w:rPr>
                <w:sz w:val="16"/>
                <w:szCs w:val="16"/>
              </w:rPr>
              <w:t xml:space="preserve"> HKU09-01 (2e-1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% (97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347249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4404  ERF (1.1E-3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5.2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ingle strand DNA bind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4e-7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289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0436  SSB (1.79E-20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 (7.3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1e-12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1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6147  DUF968 (8.7E-68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 (5.6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NA replication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8e-1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% (93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1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7261  DnaB_2 (2.6E-11) PF09681  Phage_rep_org_N (6.2E-45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 (9.3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6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1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 (5.1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helic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P_950713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3796  DnaB_C (1.4E-45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(7.1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3e-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14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7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9.5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3e-4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32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11673  DUF3269 (0.008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8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(9.6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olv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5e-7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1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5866  RusA (3.5E-2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(4.0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(3e-2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290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8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9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 (9.4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4e-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% (83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35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 xml:space="preserve">PF07768  PVL_ORF50 (8.1E-19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 (9.1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4e-6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% (8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3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11753  DUF3310 (1.4E-2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 (9.5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ndonucle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1e-12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5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4.6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BCM-HMP0060 (7e-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% (97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5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 (4.6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aemolyticus</w:t>
            </w:r>
            <w:r>
              <w:rPr>
                <w:sz w:val="16"/>
                <w:szCs w:val="16"/>
              </w:rPr>
              <w:t xml:space="preserve"> JCSC1435 (5e-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% (75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25428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 (4.7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1e-3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(95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2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5405  Mt_ATP-synt_B (1.3E-4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 (5.4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9e-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P_950722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 (4.6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 (4.7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NA bind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haemolyticus</w:t>
            </w:r>
            <w:r>
              <w:rPr>
                <w:sz w:val="16"/>
                <w:szCs w:val="16"/>
              </w:rPr>
              <w:t xml:space="preserve"> JCSC1435 (1e-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 (96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25370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5.8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7e-2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43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6116  RinB (2.7E-31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 (8.2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>S. epidermidis</w:t>
            </w:r>
            <w:r>
              <w:rPr>
                <w:sz w:val="16"/>
                <w:szCs w:val="16"/>
                <w:lang w:val="pt-BR"/>
              </w:rPr>
              <w:t xml:space="preserve"> M23864:W2 (1e-3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 (72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4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9.7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3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2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97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 (5.40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4e-7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(100%)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P_950730.1 </w:t>
            </w:r>
          </w:p>
        </w:tc>
        <w:tc>
          <w:tcPr>
            <w:tcW w:w="43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TIGR01636  phage_rinA: phage transcriptional regulator (5.1E-11) 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14933987?report=genbank&amp;log$=protalign&amp;blast_rank=1&amp;RID=PRFZKS2A01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4:17:00Z</dcterms:created>
  <dc:creator>Pilar</dc:creator>
  <dc:description/>
  <dc:language>en-US</dc:language>
  <cp:lastModifiedBy>71662108L</cp:lastModifiedBy>
  <dcterms:modified xsi:type="dcterms:W3CDTF">2011-11-08T14:17:00Z</dcterms:modified>
  <cp:revision>2</cp:revision>
  <dc:subject/>
  <dc:title>Table 2</dc:title>
</cp:coreProperties>
</file>